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9C3" w:rsidRPr="000E5D01" w:rsidRDefault="00CD67D6" w:rsidP="00C77B43">
      <w:pPr>
        <w:tabs>
          <w:tab w:val="left" w:pos="2552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5</w:t>
      </w:r>
      <w:r w:rsidR="006D79C3" w:rsidRPr="00BB28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="006D79C3" w:rsidRPr="000E5D0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Table.</w:t>
      </w:r>
      <w:r w:rsidR="006D79C3" w:rsidRPr="000E5D01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Comparability of the two restricted groups across all baseline clinical parameters of the study</w:t>
      </w:r>
      <w:r w:rsidR="006D79C3" w:rsidRPr="000E5D01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  <w:lang w:val="en-GB"/>
        </w:rPr>
        <w:t>1</w:t>
      </w:r>
      <w:bookmarkStart w:id="0" w:name="_GoBack"/>
      <w:bookmarkEnd w:id="0"/>
    </w:p>
    <w:tbl>
      <w:tblPr>
        <w:tblpPr w:leftFromText="141" w:rightFromText="141" w:vertAnchor="page" w:horzAnchor="margin" w:tblpX="-450" w:tblpY="2679"/>
        <w:tblW w:w="9842" w:type="dxa"/>
        <w:tblLook w:val="01E0" w:firstRow="1" w:lastRow="1" w:firstColumn="1" w:lastColumn="1" w:noHBand="0" w:noVBand="0"/>
      </w:tblPr>
      <w:tblGrid>
        <w:gridCol w:w="2970"/>
        <w:gridCol w:w="1818"/>
        <w:gridCol w:w="612"/>
        <w:gridCol w:w="2790"/>
        <w:gridCol w:w="1652"/>
      </w:tblGrid>
      <w:tr w:rsidR="006D79C3" w:rsidRPr="00CD67D6" w:rsidTr="00CC2871">
        <w:trPr>
          <w:trHeight w:val="284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:rsidR="006D79C3" w:rsidRPr="000E5D01" w:rsidRDefault="006D79C3" w:rsidP="00CC2871">
            <w:pPr>
              <w:ind w:left="-1008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ind w:left="-288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 xml:space="preserve">Patients that completed </w:t>
            </w:r>
          </w:p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ind w:left="-288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follow-up ultrasound studies  (n = 805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ind w:left="-234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 xml:space="preserve">Total number of CORDIOPREV patients </w:t>
            </w:r>
          </w:p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ind w:left="-234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(n = 1002)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ind w:left="-234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i/>
                <w:color w:val="000000" w:themeColor="text1"/>
                <w:lang w:val="en-GB"/>
              </w:rPr>
              <w:t xml:space="preserve">   p</w:t>
            </w:r>
            <w:r w:rsidRPr="000E5D01">
              <w:rPr>
                <w:color w:val="000000" w:themeColor="text1"/>
                <w:lang w:val="en-GB"/>
              </w:rPr>
              <w:t xml:space="preserve"> value*</w:t>
            </w:r>
          </w:p>
        </w:tc>
      </w:tr>
      <w:tr w:rsidR="006D79C3" w:rsidRPr="00CD67D6" w:rsidTr="00CC2871">
        <w:trPr>
          <w:trHeight w:val="284"/>
        </w:trPr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:rsidR="006D79C3" w:rsidRPr="000E5D01" w:rsidRDefault="006D79C3" w:rsidP="00CC287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vAlign w:val="center"/>
          </w:tcPr>
          <w:p w:rsidR="006D79C3" w:rsidRPr="000E5D01" w:rsidRDefault="006D79C3" w:rsidP="00C77B43">
            <w:pPr>
              <w:pStyle w:val="Encabezado"/>
              <w:tabs>
                <w:tab w:val="clear" w:pos="4252"/>
                <w:tab w:val="clear" w:pos="8504"/>
              </w:tabs>
              <w:ind w:left="-246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652" w:type="dxa"/>
            <w:tcBorders>
              <w:top w:val="single" w:sz="4" w:space="0" w:color="auto"/>
            </w:tcBorders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jc w:val="center"/>
              <w:rPr>
                <w:color w:val="000000" w:themeColor="text1"/>
                <w:lang w:val="en-GB"/>
              </w:rPr>
            </w:pP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Age (years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59.8 ± 0.3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59.6 ± 0.3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i/>
                <w:color w:val="000000" w:themeColor="text1"/>
                <w:lang w:val="en-GB"/>
              </w:rPr>
            </w:pPr>
            <w:r w:rsidRPr="000E5D01">
              <w:rPr>
                <w:i/>
                <w:color w:val="000000" w:themeColor="text1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Men/Women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680/125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837/165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Weight (kg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84.5 ± 0.4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85.1 ± 0.4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i/>
                <w:color w:val="000000" w:themeColor="text1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BMI (kg/m</w:t>
            </w: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31.0 ± 0.3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highlight w:val="yellow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31.1 ± 0.1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i/>
                <w:color w:val="000000" w:themeColor="text1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Waist circumference (mm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104.8 ± 0.3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105.1 ± 0.3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i/>
                <w:color w:val="000000" w:themeColor="text1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DBP (mmHg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77.2 ± 0.3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77.2 ± 0.4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i/>
                <w:color w:val="000000" w:themeColor="text1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SBP (mmHg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138.7 ± 1.2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color w:val="000000" w:themeColor="text1"/>
                <w:lang w:val="en-GB"/>
              </w:rPr>
              <w:t>138.8 ± 0.7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Encabezado"/>
              <w:tabs>
                <w:tab w:val="clear" w:pos="4252"/>
                <w:tab w:val="clear" w:pos="8504"/>
              </w:tabs>
              <w:spacing w:line="360" w:lineRule="auto"/>
              <w:jc w:val="center"/>
              <w:rPr>
                <w:color w:val="000000" w:themeColor="text1"/>
                <w:lang w:val="en-GB"/>
              </w:rPr>
            </w:pPr>
            <w:r w:rsidRPr="000E5D01">
              <w:rPr>
                <w:i/>
                <w:color w:val="000000" w:themeColor="text1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ind w:right="-396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LDL-cholesterol (mg/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L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en-GB"/>
              </w:rPr>
              <w:t>88.5 ± 1.7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color w:val="000000" w:themeColor="text1"/>
                <w:sz w:val="24"/>
                <w:szCs w:val="24"/>
                <w:lang w:val="en-GB"/>
              </w:rPr>
              <w:t>86.0 ± 1.1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0E5D01">
              <w:rPr>
                <w:i/>
                <w:color w:val="000000" w:themeColor="text1"/>
                <w:sz w:val="24"/>
                <w:szCs w:val="24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HDL-cholesterol (mg/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L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41.8 ± 0.6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42.2 ± 0.4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i/>
                <w:color w:val="000000" w:themeColor="text1"/>
                <w:sz w:val="24"/>
                <w:szCs w:val="24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Total cholesterol (mg/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L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58.3 ± 2.1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59.0 ± 1.2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i/>
                <w:color w:val="000000" w:themeColor="text1"/>
                <w:sz w:val="24"/>
                <w:szCs w:val="24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Triglycerides (mg/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L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37.2 ± 2.3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37.2 ± 2.6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i/>
                <w:color w:val="000000" w:themeColor="text1"/>
                <w:sz w:val="24"/>
                <w:szCs w:val="24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Fasting glucose (mg/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L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12.4 ± 1.2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13.1 ± 2.6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i/>
                <w:color w:val="000000" w:themeColor="text1"/>
                <w:sz w:val="24"/>
                <w:szCs w:val="24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Fasting insulin (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0.9 ± 0.8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pt-BR"/>
              </w:rPr>
              <w:t>10.8 ± 0.5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i/>
                <w:color w:val="000000" w:themeColor="text1"/>
                <w:sz w:val="24"/>
                <w:szCs w:val="24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sCRP</w:t>
            </w:r>
            <w:proofErr w:type="spellEnd"/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mg/mL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3.01 ± 0.11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3.10 ± 0.13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i/>
                <w:color w:val="000000" w:themeColor="text1"/>
                <w:sz w:val="24"/>
                <w:szCs w:val="24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Alcohol drinkers (%)</w:t>
            </w:r>
          </w:p>
        </w:tc>
        <w:tc>
          <w:tcPr>
            <w:tcW w:w="1818" w:type="dxa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22.84</w:t>
            </w:r>
          </w:p>
        </w:tc>
        <w:tc>
          <w:tcPr>
            <w:tcW w:w="3402" w:type="dxa"/>
            <w:gridSpan w:val="2"/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20.43</w:t>
            </w:r>
          </w:p>
        </w:tc>
        <w:tc>
          <w:tcPr>
            <w:tcW w:w="1652" w:type="dxa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i/>
                <w:color w:val="000000" w:themeColor="text1"/>
                <w:sz w:val="24"/>
                <w:szCs w:val="24"/>
                <w:lang w:val="en-GB"/>
              </w:rPr>
              <w:t>N.S.</w:t>
            </w:r>
          </w:p>
        </w:tc>
      </w:tr>
      <w:tr w:rsidR="006D79C3" w:rsidRPr="000E5D01" w:rsidTr="00CC2871">
        <w:trPr>
          <w:trHeight w:val="284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:rsidR="006D79C3" w:rsidRPr="000E5D01" w:rsidRDefault="006D79C3" w:rsidP="00CC2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Smoking (%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11.38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vAlign w:val="center"/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0E5D01">
              <w:rPr>
                <w:color w:val="000000" w:themeColor="text1"/>
                <w:sz w:val="24"/>
                <w:szCs w:val="24"/>
                <w:lang w:val="en-US"/>
              </w:rPr>
              <w:t>9.25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:rsidR="006D79C3" w:rsidRPr="000E5D01" w:rsidRDefault="006D79C3" w:rsidP="00CC2871">
            <w:pPr>
              <w:pStyle w:val="Textonotapie"/>
              <w:jc w:val="center"/>
              <w:rPr>
                <w:color w:val="000000" w:themeColor="text1"/>
                <w:sz w:val="24"/>
                <w:szCs w:val="24"/>
                <w:lang w:val="pt-BR"/>
              </w:rPr>
            </w:pPr>
            <w:r w:rsidRPr="000E5D01">
              <w:rPr>
                <w:i/>
                <w:color w:val="000000" w:themeColor="text1"/>
                <w:sz w:val="24"/>
                <w:szCs w:val="24"/>
                <w:lang w:val="en-GB"/>
              </w:rPr>
              <w:t>N.S.</w:t>
            </w:r>
          </w:p>
        </w:tc>
      </w:tr>
    </w:tbl>
    <w:p w:rsidR="006D79C3" w:rsidRPr="000E5D01" w:rsidRDefault="006D79C3" w:rsidP="006D79C3">
      <w:pPr>
        <w:spacing w:line="360" w:lineRule="auto"/>
        <w:ind w:right="2564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n-US"/>
        </w:rPr>
      </w:pPr>
    </w:p>
    <w:p w:rsidR="006D79C3" w:rsidRPr="000E5D01" w:rsidRDefault="006D79C3" w:rsidP="006D79C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E5D0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lastRenderedPageBreak/>
        <w:t>1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ues</w:t>
      </w:r>
      <w:proofErr w:type="spellEnd"/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present are means ± SE. BMI, body mass index; 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BP, Diastolic blood pressure; SBP, Systolic blood pressure; 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LDL, low density lipoprotein; HDL, high-density lipoprotein; </w:t>
      </w:r>
      <w:proofErr w:type="spellStart"/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sCRP</w:t>
      </w:r>
      <w:proofErr w:type="spellEnd"/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high sensitive C-reactive protein.</w:t>
      </w:r>
    </w:p>
    <w:p w:rsidR="006D79C3" w:rsidRPr="000E5D01" w:rsidRDefault="006D79C3" w:rsidP="006D79C3">
      <w:pPr>
        <w:spacing w:line="360" w:lineRule="auto"/>
        <w:ind w:right="-317"/>
        <w:rPr>
          <w:rFonts w:ascii="Times New Roman" w:hAnsi="Times New Roman" w:cs="Times New Roman"/>
          <w:color w:val="000000" w:themeColor="text1"/>
          <w:sz w:val="24"/>
          <w:szCs w:val="24"/>
          <w:lang w:val="en-GB" w:eastAsia="es-ES_tradnl"/>
        </w:rPr>
      </w:pPr>
      <w:r w:rsidRPr="000E5D01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  <w:lang w:val="en-US"/>
        </w:rPr>
        <w:t>*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E5D0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 w:eastAsia="es-ES_tradnl"/>
        </w:rPr>
        <w:t xml:space="preserve">p </w:t>
      </w:r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 w:eastAsia="es-ES_tradnl"/>
        </w:rPr>
        <w:t xml:space="preserve">&lt; 0.05, Total CORDIOPREV </w:t>
      </w:r>
      <w:proofErr w:type="gramStart"/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 w:eastAsia="es-ES_tradnl"/>
        </w:rPr>
        <w:t>patients</w:t>
      </w:r>
      <w:proofErr w:type="gramEnd"/>
      <w:r w:rsidRPr="000E5D01">
        <w:rPr>
          <w:rFonts w:ascii="Times New Roman" w:hAnsi="Times New Roman" w:cs="Times New Roman"/>
          <w:color w:val="000000" w:themeColor="text1"/>
          <w:sz w:val="24"/>
          <w:szCs w:val="24"/>
          <w:lang w:val="en-GB" w:eastAsia="es-ES_tradnl"/>
        </w:rPr>
        <w:t xml:space="preserve"> vs Patients that completed follow-up ultrasound studies  </w:t>
      </w:r>
    </w:p>
    <w:p w:rsidR="006D79C3" w:rsidRPr="000E5D01" w:rsidRDefault="006D79C3" w:rsidP="006D79C3">
      <w:pPr>
        <w:spacing w:line="360" w:lineRule="auto"/>
        <w:ind w:right="-317"/>
        <w:rPr>
          <w:rFonts w:ascii="Times New Roman" w:hAnsi="Times New Roman" w:cs="Times New Roman"/>
          <w:color w:val="000000" w:themeColor="text1"/>
          <w:sz w:val="24"/>
          <w:szCs w:val="24"/>
          <w:lang w:val="en-GB" w:eastAsia="es-ES_tradnl"/>
        </w:rPr>
      </w:pPr>
    </w:p>
    <w:p w:rsidR="006D79C3" w:rsidRPr="000E5D01" w:rsidRDefault="006D79C3" w:rsidP="006D79C3">
      <w:pPr>
        <w:spacing w:line="360" w:lineRule="auto"/>
        <w:ind w:right="-317"/>
        <w:rPr>
          <w:rFonts w:ascii="Times New Roman" w:hAnsi="Times New Roman" w:cs="Times New Roman"/>
          <w:color w:val="000000" w:themeColor="text1"/>
          <w:sz w:val="24"/>
          <w:szCs w:val="24"/>
          <w:lang w:val="en-GB" w:eastAsia="es-ES_tradnl"/>
        </w:rPr>
      </w:pPr>
    </w:p>
    <w:p w:rsidR="006D79C3" w:rsidRPr="000E5D01" w:rsidRDefault="006D79C3" w:rsidP="006D79C3">
      <w:pPr>
        <w:spacing w:line="360" w:lineRule="auto"/>
        <w:ind w:right="-317"/>
        <w:rPr>
          <w:rFonts w:ascii="Times New Roman" w:hAnsi="Times New Roman" w:cs="Times New Roman"/>
          <w:color w:val="000000" w:themeColor="text1"/>
          <w:sz w:val="24"/>
          <w:szCs w:val="24"/>
          <w:lang w:val="en-GB" w:eastAsia="es-ES_tradnl"/>
        </w:rPr>
      </w:pPr>
    </w:p>
    <w:p w:rsidR="006D79C3" w:rsidRPr="000E5D01" w:rsidRDefault="006D79C3" w:rsidP="006D79C3">
      <w:pPr>
        <w:spacing w:line="360" w:lineRule="auto"/>
        <w:ind w:right="-317"/>
        <w:rPr>
          <w:rFonts w:ascii="Times New Roman" w:hAnsi="Times New Roman" w:cs="Times New Roman"/>
          <w:color w:val="000000" w:themeColor="text1"/>
          <w:sz w:val="24"/>
          <w:szCs w:val="24"/>
          <w:lang w:val="en-GB" w:eastAsia="es-ES_tradnl"/>
        </w:rPr>
      </w:pPr>
    </w:p>
    <w:p w:rsidR="006D79C3" w:rsidRPr="000E5D01" w:rsidRDefault="006D79C3" w:rsidP="006D79C3">
      <w:pPr>
        <w:spacing w:line="360" w:lineRule="auto"/>
        <w:ind w:right="-317"/>
        <w:rPr>
          <w:rFonts w:ascii="Times New Roman" w:hAnsi="Times New Roman" w:cs="Times New Roman"/>
          <w:color w:val="000000" w:themeColor="text1"/>
          <w:sz w:val="24"/>
          <w:szCs w:val="24"/>
          <w:lang w:val="en-GB" w:eastAsia="es-ES_tradnl"/>
        </w:rPr>
      </w:pPr>
    </w:p>
    <w:p w:rsidR="00A07B35" w:rsidRPr="006D79C3" w:rsidRDefault="00A07B35">
      <w:pPr>
        <w:rPr>
          <w:lang w:val="en-GB"/>
        </w:rPr>
      </w:pPr>
    </w:p>
    <w:sectPr w:rsidR="00A07B35" w:rsidRPr="006D79C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9C3"/>
    <w:rsid w:val="006D79C3"/>
    <w:rsid w:val="00A07B35"/>
    <w:rsid w:val="00C77B43"/>
    <w:rsid w:val="00CD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9AB68E-AEBE-4E95-B746-BC48A6E43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9C3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6D79C3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cabezadoCar">
    <w:name w:val="Encabezado Car"/>
    <w:basedOn w:val="Fuentedeprrafopredeter"/>
    <w:link w:val="Encabezado"/>
    <w:rsid w:val="006D79C3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notapie">
    <w:name w:val="footnote text"/>
    <w:basedOn w:val="Normal"/>
    <w:link w:val="TextonotapieCar"/>
    <w:semiHidden/>
    <w:rsid w:val="006D79C3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6D79C3"/>
    <w:rPr>
      <w:rFonts w:ascii="Times New Roman" w:eastAsia="Times New Roman" w:hAnsi="Times New Roman" w:cs="Times New Roman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Yubero Serrano</dc:creator>
  <cp:keywords/>
  <dc:description/>
  <cp:lastModifiedBy>Elena Yubero Serrano</cp:lastModifiedBy>
  <cp:revision>3</cp:revision>
  <dcterms:created xsi:type="dcterms:W3CDTF">2020-07-03T16:10:00Z</dcterms:created>
  <dcterms:modified xsi:type="dcterms:W3CDTF">2020-07-04T11:30:00Z</dcterms:modified>
</cp:coreProperties>
</file>